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85F" w:rsidRPr="001E7531" w:rsidRDefault="008542D6" w:rsidP="00076AE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 w:rsidRPr="001E7531">
        <w:rPr>
          <w:rFonts w:ascii="Times New Roman" w:hAnsi="Times New Roman" w:cs="Times New Roman"/>
          <w:b/>
          <w:sz w:val="20"/>
          <w:szCs w:val="20"/>
          <w:lang w:val="en-GB"/>
        </w:rPr>
        <w:t>Supporting Information</w:t>
      </w:r>
    </w:p>
    <w:p w:rsidR="0057185F" w:rsidRPr="001E7531" w:rsidRDefault="0057185F" w:rsidP="00076AEE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D30CC" w:rsidRDefault="009959B8" w:rsidP="009959B8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E7531">
        <w:rPr>
          <w:rFonts w:ascii="Times New Roman" w:hAnsi="Times New Roman" w:cs="Times New Roman"/>
          <w:b/>
          <w:sz w:val="20"/>
          <w:szCs w:val="20"/>
          <w:lang w:val="en-GB"/>
        </w:rPr>
        <w:t>Instant kit</w:t>
      </w:r>
      <w:r w:rsidR="009B221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sz w:val="20"/>
          <w:szCs w:val="20"/>
          <w:lang w:val="en-GB"/>
        </w:rPr>
        <w:t xml:space="preserve">preparation of </w:t>
      </w:r>
      <w:r w:rsidRPr="001E7531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68</w:t>
      </w:r>
      <w:r w:rsidRPr="001E7531">
        <w:rPr>
          <w:rFonts w:ascii="Times New Roman" w:hAnsi="Times New Roman" w:cs="Times New Roman"/>
          <w:b/>
          <w:sz w:val="20"/>
          <w:szCs w:val="20"/>
          <w:lang w:val="en-GB"/>
        </w:rPr>
        <w:t xml:space="preserve">Ga-radiopharmaceuticals via the chimeric chelator DATA: </w:t>
      </w:r>
    </w:p>
    <w:p w:rsidR="009959B8" w:rsidRPr="001E7531" w:rsidRDefault="009B2219" w:rsidP="009959B8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c</w:t>
      </w:r>
      <w:r w:rsidRPr="001E7531">
        <w:rPr>
          <w:rFonts w:ascii="Times New Roman" w:hAnsi="Times New Roman" w:cs="Times New Roman"/>
          <w:b/>
          <w:sz w:val="20"/>
          <w:szCs w:val="20"/>
          <w:lang w:val="en-GB"/>
        </w:rPr>
        <w:t xml:space="preserve">linical </w:t>
      </w:r>
      <w:r w:rsidR="009959B8" w:rsidRPr="001E7531">
        <w:rPr>
          <w:rFonts w:ascii="Times New Roman" w:hAnsi="Times New Roman" w:cs="Times New Roman"/>
          <w:b/>
          <w:sz w:val="20"/>
          <w:szCs w:val="20"/>
          <w:lang w:val="en-GB"/>
        </w:rPr>
        <w:t>translation of [</w:t>
      </w:r>
      <w:r w:rsidR="009959B8" w:rsidRPr="001E7531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68</w:t>
      </w:r>
      <w:proofErr w:type="gramStart"/>
      <w:r w:rsidR="009959B8" w:rsidRPr="001E7531">
        <w:rPr>
          <w:rFonts w:ascii="Times New Roman" w:hAnsi="Times New Roman" w:cs="Times New Roman"/>
          <w:b/>
          <w:sz w:val="20"/>
          <w:szCs w:val="20"/>
          <w:lang w:val="en-GB"/>
        </w:rPr>
        <w:t>Ga]Ga</w:t>
      </w:r>
      <w:proofErr w:type="gramEnd"/>
      <w:r w:rsidR="009959B8" w:rsidRPr="001E7531">
        <w:rPr>
          <w:rFonts w:ascii="Times New Roman" w:hAnsi="Times New Roman" w:cs="Times New Roman"/>
          <w:b/>
          <w:sz w:val="20"/>
          <w:szCs w:val="20"/>
          <w:lang w:val="en-GB"/>
        </w:rPr>
        <w:t>-DATA-TOC</w:t>
      </w:r>
    </w:p>
    <w:p w:rsidR="009959B8" w:rsidRPr="001E7531" w:rsidRDefault="009959B8" w:rsidP="009959B8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959B8" w:rsidRPr="001E7531" w:rsidRDefault="009959B8" w:rsidP="009959B8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</w:pP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Jean-Philippe Sinnes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·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Johannes Nagel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·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Bradley Waldron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·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heodosia </w:t>
      </w:r>
      <w:proofErr w:type="spellStart"/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ina</w:t>
      </w:r>
      <w:proofErr w:type="spellEnd"/>
      <w:r w:rsidRPr="001E7531" w:rsidDel="00C668D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·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Berthold A. Nock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·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alf K. Bergmann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3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·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artin Ullrich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3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·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Jens Pietzsch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3,4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·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ichael Bachmann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3,5,6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·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ichard P. Baum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7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1E753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·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Frank Rösch</w:t>
      </w:r>
      <w:r w:rsidRPr="001E753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*</w:t>
      </w:r>
    </w:p>
    <w:p w:rsidR="009959B8" w:rsidRPr="001E7531" w:rsidRDefault="009959B8" w:rsidP="009959B8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959B8" w:rsidRPr="001E7531" w:rsidRDefault="009959B8" w:rsidP="009959B8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E7531">
        <w:rPr>
          <w:rFonts w:ascii="Times New Roman" w:hAnsi="Times New Roman" w:cs="Times New Roman"/>
          <w:b/>
          <w:sz w:val="20"/>
          <w:szCs w:val="20"/>
          <w:lang w:val="en-GB"/>
        </w:rPr>
        <w:t>Author details:</w:t>
      </w:r>
    </w:p>
    <w:p w:rsidR="009959B8" w:rsidRPr="001E7531" w:rsidRDefault="009959B8" w:rsidP="009959B8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1E75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E7531">
        <w:rPr>
          <w:rFonts w:ascii="Times New Roman" w:hAnsi="Times New Roman" w:cs="Times New Roman"/>
          <w:sz w:val="20"/>
          <w:szCs w:val="20"/>
          <w:lang w:val="en-GB"/>
        </w:rPr>
        <w:t>Johannes Gutenberg-University Mainz, Institute of Nuclear Chemistry, Germany</w:t>
      </w:r>
    </w:p>
    <w:p w:rsidR="009959B8" w:rsidRPr="001E7531" w:rsidRDefault="009B2219" w:rsidP="009959B8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1E75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E7531">
        <w:rPr>
          <w:rFonts w:ascii="Times New Roman" w:hAnsi="Times New Roman" w:cs="Times New Roman"/>
          <w:sz w:val="20"/>
          <w:szCs w:val="20"/>
          <w:lang w:val="en-GB"/>
        </w:rPr>
        <w:t>Molecular Radiopharmacy,</w:t>
      </w:r>
      <w:r w:rsidRPr="001E7531" w:rsidDel="009B221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9959B8" w:rsidRPr="001E7531">
        <w:rPr>
          <w:rFonts w:ascii="Times New Roman" w:hAnsi="Times New Roman" w:cs="Times New Roman"/>
          <w:sz w:val="20"/>
          <w:szCs w:val="20"/>
          <w:lang w:val="en-GB"/>
        </w:rPr>
        <w:t xml:space="preserve">INRASTES, </w:t>
      </w:r>
      <w:r w:rsidRPr="001E7531">
        <w:rPr>
          <w:rFonts w:ascii="Times New Roman" w:hAnsi="Times New Roman" w:cs="Times New Roman"/>
          <w:sz w:val="20"/>
          <w:szCs w:val="20"/>
          <w:lang w:val="en-GB"/>
        </w:rPr>
        <w:t>NCSR "</w:t>
      </w:r>
      <w:proofErr w:type="spellStart"/>
      <w:r w:rsidRPr="001E7531">
        <w:rPr>
          <w:rFonts w:ascii="Times New Roman" w:hAnsi="Times New Roman" w:cs="Times New Roman"/>
          <w:sz w:val="20"/>
          <w:szCs w:val="20"/>
          <w:lang w:val="en-GB"/>
        </w:rPr>
        <w:t>Demokritos</w:t>
      </w:r>
      <w:proofErr w:type="spellEnd"/>
      <w:r w:rsidRPr="001E7531">
        <w:rPr>
          <w:rFonts w:ascii="Times New Roman" w:hAnsi="Times New Roman" w:cs="Times New Roman"/>
          <w:sz w:val="20"/>
          <w:szCs w:val="20"/>
          <w:lang w:val="en-GB"/>
        </w:rPr>
        <w:t xml:space="preserve">", </w:t>
      </w:r>
      <w:r w:rsidR="009959B8" w:rsidRPr="001E7531">
        <w:rPr>
          <w:rFonts w:ascii="Times New Roman" w:hAnsi="Times New Roman" w:cs="Times New Roman"/>
          <w:sz w:val="20"/>
          <w:szCs w:val="20"/>
          <w:lang w:val="en-GB"/>
        </w:rPr>
        <w:t>Athens, Greece</w:t>
      </w:r>
    </w:p>
    <w:p w:rsidR="009959B8" w:rsidRPr="001E7531" w:rsidRDefault="009959B8" w:rsidP="009959B8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1E75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1E7531">
        <w:rPr>
          <w:rFonts w:ascii="Times New Roman" w:hAnsi="Times New Roman" w:cs="Times New Roman"/>
          <w:iCs/>
          <w:sz w:val="20"/>
          <w:szCs w:val="20"/>
          <w:lang w:val="en-GB"/>
        </w:rPr>
        <w:t>Helmholtz-Zentrum Dresden-</w:t>
      </w:r>
      <w:proofErr w:type="spellStart"/>
      <w:r w:rsidRPr="001E7531">
        <w:rPr>
          <w:rFonts w:ascii="Times New Roman" w:hAnsi="Times New Roman" w:cs="Times New Roman"/>
          <w:iCs/>
          <w:sz w:val="20"/>
          <w:szCs w:val="20"/>
          <w:lang w:val="en-GB"/>
        </w:rPr>
        <w:t>Rossendorf</w:t>
      </w:r>
      <w:proofErr w:type="spellEnd"/>
      <w:r w:rsidRPr="001E7531">
        <w:rPr>
          <w:rFonts w:ascii="Times New Roman" w:hAnsi="Times New Roman" w:cs="Times New Roman"/>
          <w:iCs/>
          <w:sz w:val="20"/>
          <w:szCs w:val="20"/>
          <w:lang w:val="en-GB"/>
        </w:rPr>
        <w:t>, Institute of Radiopharmaceutical Cancer Research, Dresden, Germany</w:t>
      </w:r>
    </w:p>
    <w:p w:rsidR="009959B8" w:rsidRPr="001E7531" w:rsidRDefault="009959B8" w:rsidP="009959B8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1E7531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4</w:t>
      </w:r>
      <w:r w:rsidRPr="001E7531">
        <w:rPr>
          <w:rFonts w:ascii="Times New Roman" w:hAnsi="Times New Roman" w:cs="Times New Roman"/>
          <w:iCs/>
          <w:sz w:val="20"/>
          <w:szCs w:val="20"/>
          <w:lang w:val="en-GB"/>
        </w:rPr>
        <w:t>Technische Universität Dresden, School of Science, Faculty of Chemistry and Food Chemistry, Dresden, Germany</w:t>
      </w:r>
    </w:p>
    <w:p w:rsidR="009959B8" w:rsidRPr="001E7531" w:rsidRDefault="009959B8" w:rsidP="009959B8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de-DE"/>
        </w:rPr>
      </w:pPr>
      <w:r w:rsidRPr="001E7531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5</w:t>
      </w:r>
      <w:r w:rsidRPr="001E7531">
        <w:rPr>
          <w:rFonts w:ascii="Times New Roman" w:hAnsi="Times New Roman" w:cs="Times New Roman"/>
          <w:sz w:val="20"/>
          <w:szCs w:val="20"/>
          <w:lang w:val="de-DE"/>
        </w:rPr>
        <w:t>Technische Universität Dresden, Universitätsklinikum ‘Carl Gustav Carus’, Universitäts</w:t>
      </w:r>
      <w:r w:rsidR="001E7531" w:rsidRPr="001E7531">
        <w:rPr>
          <w:rFonts w:ascii="Times New Roman" w:hAnsi="Times New Roman" w:cs="Times New Roman"/>
          <w:sz w:val="20"/>
          <w:szCs w:val="20"/>
          <w:lang w:val="de-DE"/>
        </w:rPr>
        <w:t>-</w:t>
      </w:r>
      <w:r w:rsidRPr="001E7531">
        <w:rPr>
          <w:rFonts w:ascii="Times New Roman" w:hAnsi="Times New Roman" w:cs="Times New Roman"/>
          <w:sz w:val="20"/>
          <w:szCs w:val="20"/>
          <w:lang w:val="de-DE"/>
        </w:rPr>
        <w:t>Krebs</w:t>
      </w:r>
      <w:r w:rsidR="001E7531" w:rsidRPr="001E7531">
        <w:rPr>
          <w:rFonts w:ascii="Times New Roman" w:hAnsi="Times New Roman" w:cs="Times New Roman"/>
          <w:sz w:val="20"/>
          <w:szCs w:val="20"/>
          <w:lang w:val="de-DE"/>
        </w:rPr>
        <w:t>-</w:t>
      </w:r>
      <w:r w:rsidRPr="001E7531">
        <w:rPr>
          <w:rFonts w:ascii="Times New Roman" w:hAnsi="Times New Roman" w:cs="Times New Roman"/>
          <w:sz w:val="20"/>
          <w:szCs w:val="20"/>
          <w:lang w:val="de-DE"/>
        </w:rPr>
        <w:t>Centrum (UCC), Tumorimmunology, Dresden, Germany</w:t>
      </w:r>
    </w:p>
    <w:p w:rsidR="009959B8" w:rsidRPr="001E7531" w:rsidRDefault="009959B8" w:rsidP="009959B8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de-DE"/>
        </w:rPr>
      </w:pPr>
      <w:r w:rsidRPr="001E7531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6</w:t>
      </w:r>
      <w:r w:rsidRPr="001E7531">
        <w:rPr>
          <w:rFonts w:ascii="Times New Roman" w:hAnsi="Times New Roman" w:cs="Times New Roman"/>
          <w:sz w:val="20"/>
          <w:szCs w:val="20"/>
          <w:lang w:val="de-DE"/>
        </w:rPr>
        <w:t>Technische Universität Dresden, National Center for Tumor Diseases (NCT), Dresden, Germany</w:t>
      </w:r>
    </w:p>
    <w:p w:rsidR="009959B8" w:rsidRPr="001E7531" w:rsidRDefault="009959B8" w:rsidP="009959B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de-DE"/>
        </w:rPr>
      </w:pPr>
      <w:r w:rsidRPr="001E7531">
        <w:rPr>
          <w:rFonts w:ascii="Times New Roman" w:hAnsi="Times New Roman" w:cs="Times New Roman"/>
          <w:iCs/>
          <w:sz w:val="20"/>
          <w:szCs w:val="20"/>
          <w:vertAlign w:val="superscript"/>
          <w:lang w:val="de-DE"/>
        </w:rPr>
        <w:t>7</w:t>
      </w:r>
      <w:r w:rsidRPr="001E7531">
        <w:rPr>
          <w:rFonts w:ascii="Times New Roman" w:hAnsi="Times New Roman" w:cs="Times New Roman"/>
          <w:sz w:val="20"/>
          <w:szCs w:val="20"/>
          <w:lang w:val="de-DE"/>
        </w:rPr>
        <w:t>Zentralklinik Bad Berka GmbH, Clinic for Molecular Radiotherapy, Bad Berka, Germany</w:t>
      </w:r>
    </w:p>
    <w:p w:rsidR="009959B8" w:rsidRPr="00901A78" w:rsidRDefault="009959B8">
      <w:pPr>
        <w:spacing w:before="0" w:line="276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901A78">
        <w:rPr>
          <w:rFonts w:ascii="Times New Roman" w:hAnsi="Times New Roman" w:cs="Times New Roman"/>
          <w:b/>
          <w:sz w:val="24"/>
          <w:szCs w:val="24"/>
          <w:lang w:val="de-DE"/>
        </w:rPr>
        <w:br w:type="page"/>
      </w:r>
    </w:p>
    <w:p w:rsidR="004A4DA7" w:rsidRPr="006F06A3" w:rsidRDefault="004A4DA7" w:rsidP="007E2676">
      <w:pPr>
        <w:pStyle w:val="xmsonormal"/>
        <w:rPr>
          <w:b/>
          <w:sz w:val="20"/>
          <w:szCs w:val="20"/>
        </w:rPr>
        <w:sectPr w:rsidR="004A4DA7" w:rsidRPr="006F06A3" w:rsidSect="00076AEE">
          <w:footerReference w:type="default" r:id="rId8"/>
          <w:pgSz w:w="11906" w:h="16838"/>
          <w:pgMar w:top="1560" w:right="1133" w:bottom="720" w:left="1418" w:header="708" w:footer="708" w:gutter="0"/>
          <w:pgNumType w:fmt="numberInDash"/>
          <w:cols w:space="708"/>
          <w:docGrid w:linePitch="360"/>
        </w:sectPr>
      </w:pPr>
    </w:p>
    <w:p w:rsidR="004A4DA7" w:rsidRPr="001E7531" w:rsidRDefault="004A4DA7" w:rsidP="004A4DA7">
      <w:pPr>
        <w:pStyle w:val="xmsonormal"/>
        <w:rPr>
          <w:sz w:val="20"/>
          <w:szCs w:val="20"/>
          <w:lang w:val="en-GB"/>
        </w:rPr>
      </w:pPr>
      <w:r w:rsidRPr="001E7531">
        <w:rPr>
          <w:b/>
          <w:sz w:val="20"/>
          <w:szCs w:val="20"/>
          <w:lang w:val="en-GB"/>
        </w:rPr>
        <w:lastRenderedPageBreak/>
        <w:t>Table S1</w:t>
      </w:r>
      <w:r w:rsidRPr="001E7531">
        <w:rPr>
          <w:sz w:val="20"/>
          <w:szCs w:val="20"/>
          <w:lang w:val="en-GB"/>
        </w:rPr>
        <w:t xml:space="preserve">. </w:t>
      </w:r>
    </w:p>
    <w:p w:rsidR="00E92842" w:rsidRPr="001E7531" w:rsidRDefault="000220AC" w:rsidP="00133CCC">
      <w:pPr>
        <w:pStyle w:val="xmsonormal"/>
        <w:spacing w:line="480" w:lineRule="auto"/>
        <w:jc w:val="both"/>
        <w:rPr>
          <w:sz w:val="20"/>
          <w:szCs w:val="20"/>
          <w:lang w:val="en-GB"/>
        </w:rPr>
      </w:pPr>
      <w:r w:rsidRPr="001E7531">
        <w:rPr>
          <w:sz w:val="20"/>
          <w:szCs w:val="20"/>
          <w:lang w:val="en-GB"/>
        </w:rPr>
        <w:t xml:space="preserve">Binding affinities of </w:t>
      </w:r>
      <w:r w:rsidR="00133CCC" w:rsidRPr="001E7531">
        <w:rPr>
          <w:sz w:val="20"/>
          <w:szCs w:val="20"/>
          <w:lang w:val="en-US"/>
        </w:rPr>
        <w:t>[</w:t>
      </w:r>
      <w:proofErr w:type="spellStart"/>
      <w:r w:rsidR="00133CCC" w:rsidRPr="001E7531">
        <w:rPr>
          <w:sz w:val="20"/>
          <w:szCs w:val="20"/>
          <w:vertAlign w:val="superscript"/>
          <w:lang w:val="en-US"/>
        </w:rPr>
        <w:t>nat</w:t>
      </w:r>
      <w:r w:rsidR="00133CCC" w:rsidRPr="001E7531">
        <w:rPr>
          <w:sz w:val="20"/>
          <w:szCs w:val="20"/>
          <w:lang w:val="en-US"/>
        </w:rPr>
        <w:t>Ga</w:t>
      </w:r>
      <w:proofErr w:type="spellEnd"/>
      <w:r w:rsidR="00133CCC" w:rsidRPr="001E7531">
        <w:rPr>
          <w:sz w:val="20"/>
          <w:szCs w:val="20"/>
          <w:lang w:val="en-US"/>
        </w:rPr>
        <w:t>]Ga-DATA-TOC and [</w:t>
      </w:r>
      <w:proofErr w:type="spellStart"/>
      <w:r w:rsidR="00133CCC" w:rsidRPr="001E7531">
        <w:rPr>
          <w:sz w:val="20"/>
          <w:szCs w:val="20"/>
          <w:vertAlign w:val="superscript"/>
          <w:lang w:val="en-US"/>
        </w:rPr>
        <w:t>nat</w:t>
      </w:r>
      <w:r w:rsidR="00133CCC" w:rsidRPr="001E7531">
        <w:rPr>
          <w:sz w:val="20"/>
          <w:szCs w:val="20"/>
          <w:lang w:val="en-US"/>
        </w:rPr>
        <w:t>Ga</w:t>
      </w:r>
      <w:proofErr w:type="spellEnd"/>
      <w:r w:rsidR="00133CCC" w:rsidRPr="001E7531">
        <w:rPr>
          <w:sz w:val="20"/>
          <w:szCs w:val="20"/>
          <w:lang w:val="en-US"/>
        </w:rPr>
        <w:t>]Ga-DOTA-TOC on hSST</w:t>
      </w:r>
      <w:r w:rsidR="00133CCC" w:rsidRPr="001E7531">
        <w:rPr>
          <w:sz w:val="20"/>
          <w:szCs w:val="20"/>
          <w:vertAlign w:val="subscript"/>
          <w:lang w:val="en-US"/>
        </w:rPr>
        <w:t>2/3/5</w:t>
      </w:r>
      <w:r w:rsidR="00133CCC" w:rsidRPr="001E7531">
        <w:rPr>
          <w:sz w:val="20"/>
          <w:szCs w:val="20"/>
          <w:lang w:val="en-US"/>
        </w:rPr>
        <w:t xml:space="preserve">, as determined during displacement of </w:t>
      </w:r>
      <w:r w:rsidR="003F03C8" w:rsidRPr="001E7531">
        <w:rPr>
          <w:sz w:val="20"/>
          <w:szCs w:val="20"/>
          <w:lang w:val="en-GB"/>
        </w:rPr>
        <w:t>[</w:t>
      </w:r>
      <w:r w:rsidR="003F03C8" w:rsidRPr="001E7531">
        <w:rPr>
          <w:sz w:val="20"/>
          <w:szCs w:val="20"/>
          <w:vertAlign w:val="superscript"/>
          <w:lang w:val="en-GB"/>
        </w:rPr>
        <w:t>125</w:t>
      </w:r>
      <w:r w:rsidR="003F03C8" w:rsidRPr="001E7531">
        <w:rPr>
          <w:sz w:val="20"/>
          <w:szCs w:val="20"/>
          <w:lang w:val="en-GB"/>
        </w:rPr>
        <w:t>I-Tyr</w:t>
      </w:r>
      <w:proofErr w:type="gramStart"/>
      <w:r w:rsidR="003F03C8" w:rsidRPr="001E7531">
        <w:rPr>
          <w:sz w:val="20"/>
          <w:szCs w:val="20"/>
          <w:vertAlign w:val="superscript"/>
          <w:lang w:val="en-GB"/>
        </w:rPr>
        <w:t>25</w:t>
      </w:r>
      <w:r w:rsidR="003F03C8" w:rsidRPr="001E7531">
        <w:rPr>
          <w:sz w:val="20"/>
          <w:szCs w:val="20"/>
          <w:lang w:val="en-GB"/>
        </w:rPr>
        <w:t>]LTT</w:t>
      </w:r>
      <w:proofErr w:type="gramEnd"/>
      <w:r w:rsidR="003F03C8" w:rsidRPr="001E7531">
        <w:rPr>
          <w:sz w:val="20"/>
          <w:szCs w:val="20"/>
          <w:lang w:val="en-GB"/>
        </w:rPr>
        <w:t>-SS28</w:t>
      </w:r>
      <w:r w:rsidR="00133CCC" w:rsidRPr="001E7531">
        <w:rPr>
          <w:sz w:val="20"/>
          <w:szCs w:val="20"/>
          <w:lang w:val="en-US"/>
        </w:rPr>
        <w:t xml:space="preserve"> from transfected HEK293-hSST</w:t>
      </w:r>
      <w:r w:rsidR="00133CCC" w:rsidRPr="001E7531">
        <w:rPr>
          <w:sz w:val="20"/>
          <w:szCs w:val="20"/>
          <w:vertAlign w:val="subscript"/>
          <w:lang w:val="en-US"/>
        </w:rPr>
        <w:t>2/3/5</w:t>
      </w:r>
      <w:r w:rsidR="00133CCC" w:rsidRPr="001E7531">
        <w:rPr>
          <w:sz w:val="20"/>
          <w:szCs w:val="20"/>
          <w:lang w:val="en-US"/>
        </w:rPr>
        <w:t xml:space="preserve"> cell membranes</w:t>
      </w:r>
      <w:r w:rsidR="003F03C8" w:rsidRPr="001E7531">
        <w:rPr>
          <w:sz w:val="20"/>
          <w:szCs w:val="20"/>
          <w:lang w:val="en-US"/>
        </w:rPr>
        <w:t>; LTT-SS28 served as reference.</w:t>
      </w:r>
    </w:p>
    <w:tbl>
      <w:tblPr>
        <w:tblW w:w="9996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625"/>
        <w:gridCol w:w="2126"/>
        <w:gridCol w:w="2835"/>
      </w:tblGrid>
      <w:tr w:rsidR="001E7531" w:rsidRPr="001E7531" w:rsidTr="00133CCC">
        <w:trPr>
          <w:trHeight w:val="56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3E3D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b/>
                <w:sz w:val="20"/>
                <w:szCs w:val="20"/>
              </w:rPr>
              <w:t>hSST</w:t>
            </w:r>
            <w:r w:rsidRPr="001E753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b/>
                <w:sz w:val="20"/>
                <w:szCs w:val="20"/>
              </w:rPr>
              <w:t>hSST</w:t>
            </w:r>
            <w:r w:rsidRPr="001E753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b/>
                <w:sz w:val="20"/>
                <w:szCs w:val="20"/>
              </w:rPr>
              <w:t>hSST</w:t>
            </w:r>
            <w:r w:rsidR="00790D2E" w:rsidRPr="001E753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</w:t>
            </w:r>
          </w:p>
        </w:tc>
      </w:tr>
      <w:tr w:rsidR="001E7531" w:rsidRPr="001E7531" w:rsidTr="00133CC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1E75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at</w:t>
            </w: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proofErr w:type="spellEnd"/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133CCC" w:rsidRPr="001E7531">
              <w:rPr>
                <w:rFonts w:ascii="Times New Roman" w:hAnsi="Times New Roman" w:cs="Times New Roman"/>
                <w:sz w:val="20"/>
                <w:szCs w:val="20"/>
              </w:rPr>
              <w:t>Ga-</w:t>
            </w: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DATA-TOC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1.03±0.08 </w:t>
            </w:r>
            <w:proofErr w:type="gramStart"/>
            <w:r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M</w:t>
            </w:r>
            <w:proofErr w:type="gramEnd"/>
            <w:r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3)</w:t>
            </w:r>
            <w:r w:rsidR="00790D2E"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0D2E" w:rsidRPr="001E753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0D2E" w:rsidRPr="001E753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1E7531" w:rsidRPr="001E7531" w:rsidTr="00133CC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1E75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at</w:t>
            </w: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proofErr w:type="spellEnd"/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133CCC" w:rsidRPr="001E7531">
              <w:rPr>
                <w:rFonts w:ascii="Times New Roman" w:hAnsi="Times New Roman" w:cs="Times New Roman"/>
                <w:sz w:val="20"/>
                <w:szCs w:val="20"/>
              </w:rPr>
              <w:t>Ga-</w:t>
            </w: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DOTA-TOC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0.21±0.01 </w:t>
            </w:r>
            <w:proofErr w:type="gramStart"/>
            <w:r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M</w:t>
            </w:r>
            <w:proofErr w:type="gramEnd"/>
            <w:r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0D2E" w:rsidRPr="001E753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0D2E" w:rsidRPr="001E753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1E7531" w:rsidRPr="001E7531" w:rsidTr="00133CC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LTT-SS28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D6B" w:rsidRPr="001E7531" w:rsidRDefault="003E3D6B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0</w:t>
            </w:r>
            <w:r w:rsidR="00FF51E9"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  <w:r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±0.01 </w:t>
            </w:r>
            <w:proofErr w:type="gramStart"/>
            <w:r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M</w:t>
            </w:r>
            <w:proofErr w:type="gramEnd"/>
            <w:r w:rsidRPr="001E753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D6B" w:rsidRPr="001E7531" w:rsidRDefault="00FF51E9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220AC" w:rsidRPr="001E75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9±0.01</w:t>
            </w:r>
            <w:r w:rsidR="000220AC" w:rsidRPr="001E7531">
              <w:rPr>
                <w:rFonts w:ascii="Times New Roman" w:hAnsi="Times New Roman" w:cs="Times New Roman"/>
                <w:sz w:val="20"/>
                <w:szCs w:val="20"/>
              </w:rPr>
              <w:t>nM (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D6B" w:rsidRPr="001E7531" w:rsidRDefault="00FF51E9" w:rsidP="00BF4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531">
              <w:rPr>
                <w:rFonts w:ascii="Times New Roman" w:hAnsi="Times New Roman" w:cs="Times New Roman"/>
                <w:sz w:val="20"/>
                <w:szCs w:val="20"/>
              </w:rPr>
              <w:t>0.17±0.03</w:t>
            </w:r>
            <w:r w:rsidR="000220AC" w:rsidRPr="001E75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220AC" w:rsidRPr="001E7531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="000220AC" w:rsidRPr="001E7531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</w:tr>
    </w:tbl>
    <w:p w:rsidR="003E3D6B" w:rsidRPr="001E7531" w:rsidRDefault="00790D2E" w:rsidP="003E3D6B">
      <w:pPr>
        <w:rPr>
          <w:rFonts w:ascii="Times New Roman" w:hAnsi="Times New Roman" w:cs="Times New Roman"/>
          <w:sz w:val="20"/>
          <w:szCs w:val="20"/>
        </w:rPr>
      </w:pPr>
      <w:r w:rsidRPr="001E7531">
        <w:rPr>
          <w:rFonts w:ascii="Times New Roman" w:hAnsi="Times New Roman" w:cs="Times New Roman"/>
          <w:sz w:val="20"/>
          <w:szCs w:val="20"/>
        </w:rPr>
        <w:t>*</w:t>
      </w:r>
      <w:r w:rsidR="003E3D6B" w:rsidRPr="001E7531">
        <w:rPr>
          <w:rFonts w:ascii="Times New Roman" w:hAnsi="Times New Roman" w:cs="Times New Roman"/>
          <w:sz w:val="20"/>
          <w:szCs w:val="20"/>
        </w:rPr>
        <w:t>IC</w:t>
      </w:r>
      <w:r w:rsidR="003E3D6B" w:rsidRPr="001E7531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3E3D6B" w:rsidRPr="001E7531">
        <w:rPr>
          <w:rFonts w:ascii="Times New Roman" w:hAnsi="Times New Roman" w:cs="Times New Roman"/>
          <w:sz w:val="20"/>
          <w:szCs w:val="20"/>
        </w:rPr>
        <w:t xml:space="preserve">±sd in </w:t>
      </w:r>
      <w:proofErr w:type="spellStart"/>
      <w:r w:rsidR="003E3D6B" w:rsidRPr="001E7531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="003E3D6B" w:rsidRPr="001E7531">
        <w:rPr>
          <w:rFonts w:ascii="Times New Roman" w:hAnsi="Times New Roman" w:cs="Times New Roman"/>
          <w:sz w:val="20"/>
          <w:szCs w:val="20"/>
        </w:rPr>
        <w:t xml:space="preserve"> </w:t>
      </w:r>
      <w:r w:rsidR="00B63F47" w:rsidRPr="001E7531">
        <w:rPr>
          <w:rFonts w:ascii="Times New Roman" w:hAnsi="Times New Roman" w:cs="Times New Roman"/>
          <w:sz w:val="20"/>
          <w:szCs w:val="20"/>
        </w:rPr>
        <w:t>(</w:t>
      </w:r>
      <w:r w:rsidR="00B63F47">
        <w:rPr>
          <w:rFonts w:ascii="Times New Roman" w:hAnsi="Times New Roman" w:cs="Times New Roman"/>
          <w:sz w:val="20"/>
          <w:szCs w:val="20"/>
        </w:rPr>
        <w:t xml:space="preserve">number </w:t>
      </w:r>
      <w:r w:rsidR="003E3D6B" w:rsidRPr="001E7531">
        <w:rPr>
          <w:rFonts w:ascii="Times New Roman" w:hAnsi="Times New Roman" w:cs="Times New Roman"/>
          <w:sz w:val="20"/>
          <w:szCs w:val="20"/>
        </w:rPr>
        <w:t xml:space="preserve">of </w:t>
      </w:r>
      <w:r w:rsidR="000220AC" w:rsidRPr="001E7531">
        <w:rPr>
          <w:rFonts w:ascii="Times New Roman" w:hAnsi="Times New Roman" w:cs="Times New Roman"/>
          <w:sz w:val="20"/>
          <w:szCs w:val="20"/>
        </w:rPr>
        <w:t xml:space="preserve">independent </w:t>
      </w:r>
      <w:r w:rsidR="003E3D6B" w:rsidRPr="001E7531">
        <w:rPr>
          <w:rFonts w:ascii="Times New Roman" w:hAnsi="Times New Roman" w:cs="Times New Roman"/>
          <w:sz w:val="20"/>
          <w:szCs w:val="20"/>
        </w:rPr>
        <w:t>assays</w:t>
      </w:r>
      <w:r w:rsidR="000220AC" w:rsidRPr="001E7531">
        <w:rPr>
          <w:rFonts w:ascii="Times New Roman" w:hAnsi="Times New Roman" w:cs="Times New Roman"/>
          <w:sz w:val="20"/>
          <w:szCs w:val="20"/>
        </w:rPr>
        <w:t xml:space="preserve"> </w:t>
      </w:r>
      <w:r w:rsidR="00B63F47">
        <w:rPr>
          <w:rFonts w:ascii="Times New Roman" w:hAnsi="Times New Roman" w:cs="Times New Roman"/>
          <w:sz w:val="20"/>
          <w:szCs w:val="20"/>
        </w:rPr>
        <w:t xml:space="preserve">performed </w:t>
      </w:r>
      <w:r w:rsidR="000220AC" w:rsidRPr="001E7531">
        <w:rPr>
          <w:rFonts w:ascii="Times New Roman" w:hAnsi="Times New Roman" w:cs="Times New Roman"/>
          <w:sz w:val="20"/>
          <w:szCs w:val="20"/>
        </w:rPr>
        <w:t>in triplicate</w:t>
      </w:r>
      <w:r w:rsidR="003E3D6B" w:rsidRPr="001E7531">
        <w:rPr>
          <w:rFonts w:ascii="Times New Roman" w:hAnsi="Times New Roman" w:cs="Times New Roman"/>
          <w:sz w:val="20"/>
          <w:szCs w:val="20"/>
        </w:rPr>
        <w:t>)</w:t>
      </w:r>
      <w:r w:rsidRPr="001E7531">
        <w:rPr>
          <w:rFonts w:ascii="Times New Roman" w:hAnsi="Times New Roman" w:cs="Times New Roman"/>
          <w:sz w:val="20"/>
          <w:szCs w:val="20"/>
        </w:rPr>
        <w:t>; **</w:t>
      </w:r>
      <w:r w:rsidR="000220AC" w:rsidRPr="001E7531">
        <w:rPr>
          <w:rFonts w:ascii="Times New Roman" w:hAnsi="Times New Roman" w:cs="Times New Roman"/>
          <w:sz w:val="20"/>
          <w:szCs w:val="20"/>
        </w:rPr>
        <w:t>Not possible to determine due to excessive non-specific binding in the applied concentration range.</w:t>
      </w:r>
    </w:p>
    <w:p w:rsidR="00E92842" w:rsidRPr="001E7531" w:rsidRDefault="00E92842" w:rsidP="004A4DA7">
      <w:pPr>
        <w:pStyle w:val="xmsonormal"/>
        <w:rPr>
          <w:b/>
          <w:sz w:val="20"/>
          <w:szCs w:val="20"/>
          <w:lang w:val="en-GB"/>
        </w:rPr>
        <w:sectPr w:rsidR="00E92842" w:rsidRPr="001E7531" w:rsidSect="00076AEE">
          <w:pgSz w:w="11906" w:h="16838"/>
          <w:pgMar w:top="1560" w:right="1133" w:bottom="720" w:left="1418" w:header="708" w:footer="708" w:gutter="0"/>
          <w:pgNumType w:fmt="numberInDash"/>
          <w:cols w:space="708"/>
          <w:docGrid w:linePitch="360"/>
        </w:sectPr>
      </w:pPr>
    </w:p>
    <w:p w:rsidR="007E2676" w:rsidRPr="001E7531" w:rsidRDefault="00A7441C" w:rsidP="007E2676">
      <w:pPr>
        <w:pStyle w:val="xmsonormal"/>
        <w:rPr>
          <w:sz w:val="20"/>
          <w:szCs w:val="20"/>
          <w:lang w:val="en-GB"/>
        </w:rPr>
      </w:pPr>
      <w:r w:rsidRPr="001E7531">
        <w:rPr>
          <w:b/>
          <w:sz w:val="20"/>
          <w:szCs w:val="20"/>
          <w:lang w:val="en-GB"/>
        </w:rPr>
        <w:lastRenderedPageBreak/>
        <w:t>T</w:t>
      </w:r>
      <w:r w:rsidR="00830A69" w:rsidRPr="001E7531">
        <w:rPr>
          <w:b/>
          <w:sz w:val="20"/>
          <w:szCs w:val="20"/>
          <w:lang w:val="en-GB"/>
        </w:rPr>
        <w:t xml:space="preserve">able </w:t>
      </w:r>
      <w:r w:rsidR="004A4DA7" w:rsidRPr="001E7531">
        <w:rPr>
          <w:b/>
          <w:sz w:val="20"/>
          <w:szCs w:val="20"/>
          <w:lang w:val="en-GB"/>
        </w:rPr>
        <w:t>S2</w:t>
      </w:r>
      <w:r w:rsidR="00830A69" w:rsidRPr="001E7531">
        <w:rPr>
          <w:sz w:val="20"/>
          <w:szCs w:val="20"/>
          <w:lang w:val="en-GB"/>
        </w:rPr>
        <w:t xml:space="preserve">. </w:t>
      </w:r>
      <w:bookmarkStart w:id="1" w:name="OLE_LINK50"/>
    </w:p>
    <w:p w:rsidR="007E2676" w:rsidRPr="001E7531" w:rsidRDefault="007E2676" w:rsidP="007E2676">
      <w:pPr>
        <w:pStyle w:val="xmsonormal"/>
        <w:spacing w:line="360" w:lineRule="auto"/>
        <w:rPr>
          <w:sz w:val="20"/>
          <w:szCs w:val="20"/>
          <w:lang w:val="en-GB"/>
        </w:rPr>
      </w:pPr>
      <w:r w:rsidRPr="001E7531">
        <w:rPr>
          <w:sz w:val="20"/>
          <w:szCs w:val="20"/>
          <w:lang w:val="en-GB"/>
        </w:rPr>
        <w:t>Uptake in terms of %I</w:t>
      </w:r>
      <w:r w:rsidR="001C056F" w:rsidRPr="001E7531">
        <w:rPr>
          <w:sz w:val="20"/>
          <w:szCs w:val="20"/>
          <w:lang w:val="en-GB"/>
        </w:rPr>
        <w:t>A</w:t>
      </w:r>
      <w:r w:rsidRPr="001E7531">
        <w:rPr>
          <w:sz w:val="20"/>
          <w:szCs w:val="20"/>
          <w:lang w:val="en-GB"/>
        </w:rPr>
        <w:t xml:space="preserve"> of </w:t>
      </w:r>
      <w:bookmarkStart w:id="2" w:name="OLE_LINK33"/>
      <w:bookmarkStart w:id="3" w:name="OLE_LINK34"/>
      <w:bookmarkStart w:id="4" w:name="OLE_LINK35"/>
      <w:r w:rsidRPr="001E7531">
        <w:rPr>
          <w:sz w:val="20"/>
          <w:szCs w:val="20"/>
          <w:lang w:val="en-GB"/>
        </w:rPr>
        <w:t>[</w:t>
      </w:r>
      <w:r w:rsidRPr="001E7531">
        <w:rPr>
          <w:sz w:val="20"/>
          <w:szCs w:val="20"/>
          <w:vertAlign w:val="superscript"/>
          <w:lang w:val="en-GB"/>
        </w:rPr>
        <w:t>68</w:t>
      </w:r>
      <w:proofErr w:type="gramStart"/>
      <w:r w:rsidRPr="001E7531">
        <w:rPr>
          <w:sz w:val="20"/>
          <w:szCs w:val="20"/>
          <w:lang w:val="en-GB"/>
        </w:rPr>
        <w:t>Ga]Ga</w:t>
      </w:r>
      <w:proofErr w:type="gramEnd"/>
      <w:r w:rsidRPr="001E7531">
        <w:rPr>
          <w:sz w:val="20"/>
          <w:szCs w:val="20"/>
          <w:lang w:val="en-GB"/>
        </w:rPr>
        <w:t>-DATA-TOC or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 xml:space="preserve">Ga]Ga-DOTA-TOC </w:t>
      </w:r>
      <w:bookmarkEnd w:id="2"/>
      <w:bookmarkEnd w:id="3"/>
      <w:bookmarkEnd w:id="4"/>
      <w:r w:rsidRPr="001E7531">
        <w:rPr>
          <w:sz w:val="20"/>
          <w:szCs w:val="20"/>
          <w:lang w:val="en-GB"/>
        </w:rPr>
        <w:t>in selected organs of MPC-</w:t>
      </w:r>
      <w:proofErr w:type="spellStart"/>
      <w:r w:rsidRPr="001E7531">
        <w:rPr>
          <w:sz w:val="20"/>
          <w:szCs w:val="20"/>
          <w:lang w:val="en-GB"/>
        </w:rPr>
        <w:t>mCherry</w:t>
      </w:r>
      <w:proofErr w:type="spellEnd"/>
      <w:r w:rsidRPr="001E7531">
        <w:rPr>
          <w:sz w:val="20"/>
          <w:szCs w:val="20"/>
          <w:lang w:val="en-GB"/>
        </w:rPr>
        <w:t xml:space="preserve"> tumour-bearing female NMRI nu/nu mice 1 h </w:t>
      </w:r>
      <w:proofErr w:type="spellStart"/>
      <w:r w:rsidRPr="001E7531">
        <w:rPr>
          <w:sz w:val="20"/>
          <w:szCs w:val="20"/>
          <w:lang w:val="en-GB"/>
        </w:rPr>
        <w:t>p.i</w:t>
      </w:r>
      <w:proofErr w:type="spellEnd"/>
      <w:r w:rsidRPr="001E7531">
        <w:rPr>
          <w:sz w:val="20"/>
          <w:szCs w:val="20"/>
          <w:lang w:val="en-GB"/>
        </w:rPr>
        <w:t>. (218 ± 57 </w:t>
      </w:r>
      <w:proofErr w:type="spellStart"/>
      <w:r w:rsidRPr="001E7531">
        <w:rPr>
          <w:sz w:val="20"/>
          <w:szCs w:val="20"/>
          <w:lang w:val="en-GB"/>
        </w:rPr>
        <w:t>MBq</w:t>
      </w:r>
      <w:proofErr w:type="spellEnd"/>
      <w:r w:rsidRPr="001E7531">
        <w:rPr>
          <w:sz w:val="20"/>
          <w:szCs w:val="20"/>
          <w:lang w:val="en-GB"/>
        </w:rPr>
        <w:t xml:space="preserve"> (11.2 nmol peptide/kg) and 441 ± 109 </w:t>
      </w:r>
      <w:proofErr w:type="spellStart"/>
      <w:r w:rsidRPr="001E7531">
        <w:rPr>
          <w:sz w:val="20"/>
          <w:szCs w:val="20"/>
          <w:lang w:val="en-GB"/>
        </w:rPr>
        <w:t>MBq</w:t>
      </w:r>
      <w:proofErr w:type="spellEnd"/>
      <w:r w:rsidRPr="001E7531">
        <w:rPr>
          <w:sz w:val="20"/>
          <w:szCs w:val="20"/>
          <w:lang w:val="en-GB"/>
        </w:rPr>
        <w:t xml:space="preserve"> (10.5 nmol peptide)/kg body weight, respectively; blocking after coinjection of 100 µg/mouse [Nal</w:t>
      </w:r>
      <w:r w:rsidRPr="001E7531">
        <w:rPr>
          <w:sz w:val="20"/>
          <w:szCs w:val="20"/>
          <w:vertAlign w:val="superscript"/>
          <w:lang w:val="en-GB"/>
        </w:rPr>
        <w:t>3</w:t>
      </w:r>
      <w:r w:rsidRPr="001E7531">
        <w:rPr>
          <w:sz w:val="20"/>
          <w:szCs w:val="20"/>
          <w:lang w:val="en-GB"/>
        </w:rPr>
        <w:t xml:space="preserve">]octreotide acetate)). </w:t>
      </w:r>
      <w:r w:rsidRPr="001E7531">
        <w:rPr>
          <w:sz w:val="20"/>
          <w:szCs w:val="20"/>
          <w:lang w:val="en-GB"/>
        </w:rPr>
        <w:br/>
        <w:t>Values are presented as mean %I</w:t>
      </w:r>
      <w:r w:rsidR="001C056F" w:rsidRPr="001E7531">
        <w:rPr>
          <w:sz w:val="20"/>
          <w:szCs w:val="20"/>
          <w:lang w:val="en-GB"/>
        </w:rPr>
        <w:t>A</w:t>
      </w:r>
      <w:r w:rsidRPr="001E7531">
        <w:rPr>
          <w:sz w:val="20"/>
          <w:szCs w:val="20"/>
          <w:lang w:val="en-GB"/>
        </w:rPr>
        <w:t xml:space="preserve"> ± SD with P-values from </w:t>
      </w:r>
      <w:r w:rsidRPr="001E7531">
        <w:rPr>
          <w:i/>
          <w:sz w:val="20"/>
          <w:szCs w:val="20"/>
          <w:lang w:val="en-GB"/>
        </w:rPr>
        <w:t xml:space="preserve">post hoc </w:t>
      </w:r>
      <w:r w:rsidRPr="001E7531">
        <w:rPr>
          <w:sz w:val="20"/>
          <w:szCs w:val="20"/>
          <w:lang w:val="en-GB"/>
        </w:rPr>
        <w:t xml:space="preserve">Tukey´s multiple comparisons test indicating statistical significance between two values when P &lt; 0.05 (only values &lt; 0.05 displayed): </w:t>
      </w:r>
      <w:r w:rsidRPr="001E7531">
        <w:rPr>
          <w:sz w:val="20"/>
          <w:szCs w:val="20"/>
          <w:lang w:val="en-GB"/>
        </w:rPr>
        <w:br/>
        <w:t>P1 = comparison for control versus blocked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 xml:space="preserve">Ga]Ga-DATA-TOC; </w:t>
      </w:r>
      <w:r w:rsidRPr="001E7531">
        <w:rPr>
          <w:sz w:val="20"/>
          <w:szCs w:val="20"/>
          <w:lang w:val="en-GB"/>
        </w:rPr>
        <w:br/>
        <w:t>P2 = comparison for control versus blocked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 xml:space="preserve">Ga]Ga-DOTA-TOC; </w:t>
      </w:r>
      <w:r w:rsidRPr="001E7531">
        <w:rPr>
          <w:sz w:val="20"/>
          <w:szCs w:val="20"/>
          <w:lang w:val="en-GB"/>
        </w:rPr>
        <w:br/>
        <w:t>P3 = comparison between the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>Ga]Ga-DATA-TOC and the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>Ga]Ga-DOTA-TOC values for control;</w:t>
      </w:r>
      <w:r w:rsidRPr="001E7531">
        <w:rPr>
          <w:sz w:val="20"/>
          <w:szCs w:val="20"/>
          <w:lang w:val="en-GB"/>
        </w:rPr>
        <w:br/>
        <w:t>P4 = comparison between the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>Ga]Ga-DATA-TOC and the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>Ga]Ga-DOTA-TOC values for blocked.</w:t>
      </w:r>
    </w:p>
    <w:p w:rsidR="00830A69" w:rsidRPr="001E7531" w:rsidRDefault="00830A69" w:rsidP="007E52B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Listentabelle1hell1"/>
        <w:tblpPr w:leftFromText="180" w:rightFromText="180" w:vertAnchor="text" w:horzAnchor="margin" w:tblpY="69"/>
        <w:tblW w:w="524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1258"/>
        <w:gridCol w:w="1317"/>
        <w:gridCol w:w="709"/>
        <w:gridCol w:w="1258"/>
        <w:gridCol w:w="1317"/>
        <w:gridCol w:w="710"/>
        <w:gridCol w:w="222"/>
        <w:gridCol w:w="818"/>
        <w:gridCol w:w="820"/>
      </w:tblGrid>
      <w:tr w:rsidR="007E2676" w:rsidRPr="001E7531" w:rsidTr="001E7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bookmarkStart w:id="5" w:name="_Hlk481148300"/>
            <w:bookmarkEnd w:id="1"/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%I</w:t>
            </w:r>
            <w:r w:rsidR="001C056F"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</w:t>
            </w:r>
          </w:p>
        </w:tc>
        <w:tc>
          <w:tcPr>
            <w:tcW w:w="1676" w:type="pct"/>
            <w:gridSpan w:val="3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bookmarkStart w:id="6" w:name="OLE_LINK27"/>
            <w:bookmarkStart w:id="7" w:name="OLE_LINK28"/>
            <w:bookmarkStart w:id="8" w:name="OLE_LINK29"/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68</w:t>
            </w: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a]Ga-DATA-TOC</w:t>
            </w:r>
            <w:bookmarkEnd w:id="6"/>
            <w:bookmarkEnd w:id="7"/>
            <w:bookmarkEnd w:id="8"/>
          </w:p>
        </w:tc>
        <w:tc>
          <w:tcPr>
            <w:tcW w:w="1676" w:type="pct"/>
            <w:gridSpan w:val="3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68</w:t>
            </w: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a]Ga-DOTA-TOC</w:t>
            </w: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35" w:type="pct"/>
            <w:gridSpan w:val="2"/>
            <w:noWrap/>
            <w:vAlign w:val="center"/>
          </w:tcPr>
          <w:p w:rsidR="007E2676" w:rsidRPr="001E7531" w:rsidRDefault="007E2676" w:rsidP="007B3D3C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omparison</w:t>
            </w:r>
          </w:p>
        </w:tc>
      </w:tr>
      <w:bookmarkEnd w:id="5"/>
      <w:tr w:rsidR="001E7531" w:rsidRPr="001E7531" w:rsidTr="001E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E12F12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ype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E12F1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ontrol n=9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E12F1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locked n=8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E12F1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1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E12F1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ontrol n=7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E12F1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locked n=5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E12F1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2</w:t>
            </w:r>
          </w:p>
        </w:tc>
        <w:tc>
          <w:tcPr>
            <w:tcW w:w="111" w:type="pct"/>
          </w:tcPr>
          <w:p w:rsidR="007E2676" w:rsidRPr="001E7531" w:rsidRDefault="007E2676" w:rsidP="00E12F1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E12F1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3</w:t>
            </w: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E12F12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4</w:t>
            </w:r>
          </w:p>
        </w:tc>
      </w:tr>
      <w:tr w:rsidR="001E7531" w:rsidRPr="001E7531" w:rsidTr="001E75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rain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±0.01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±0.00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±0.00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±0.01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varies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3±0.03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±0.02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±0.00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±0.01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Uterus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7±0.31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3±0.08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±0.00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8±0.02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ancreas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9±0.07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6±0.26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2±0.06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2±0.16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leen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3±0.01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±0.02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±0.00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3±0.01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drenal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±0.00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±0.00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±0.00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±0.00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idneys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8±1.11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60±2.41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34±0.87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60±0.95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eart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±0.03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8±0.05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±0.00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±0.07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Lung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6±0.07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1±0.10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2±0.01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9±0.14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hyroid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±0.00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±0.01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±0.00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±0.00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all bladder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±0.01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±0.03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±0.00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±0.00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Liver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8±0.21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7±0.30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5±0.09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0±0.16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emur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±0.01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±0.03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±0.04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±0.02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umour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90±1.74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3±0.05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40±1.94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3±0.12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ntestine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8±0.53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63±0.75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11±1.33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7±0.49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E7531" w:rsidRPr="001E7531" w:rsidTr="001E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tomach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5±0.18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5±0.14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1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4±0.39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7±0.42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5</w:t>
            </w:r>
          </w:p>
        </w:tc>
      </w:tr>
      <w:tr w:rsidR="001E7531" w:rsidRPr="001E7531" w:rsidTr="001E75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Urine calc.</w:t>
            </w: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1.7±6.26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3.7±12.6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3.3±3.73</w:t>
            </w:r>
          </w:p>
        </w:tc>
        <w:tc>
          <w:tcPr>
            <w:tcW w:w="67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5.0±14.2</w:t>
            </w:r>
          </w:p>
        </w:tc>
        <w:tc>
          <w:tcPr>
            <w:tcW w:w="362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" w:type="pct"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18" w:type="pct"/>
            <w:noWrap/>
            <w:vAlign w:val="center"/>
            <w:hideMark/>
          </w:tcPr>
          <w:p w:rsidR="007E2676" w:rsidRPr="001E7531" w:rsidRDefault="007E2676" w:rsidP="007B3D3C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p w:rsidR="00B834C9" w:rsidRPr="001E7531" w:rsidRDefault="00B834C9" w:rsidP="00076AEE">
      <w:pPr>
        <w:spacing w:before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E7531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7E2676" w:rsidRPr="001E7531" w:rsidRDefault="00B834C9" w:rsidP="007E52B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7531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</w:t>
      </w:r>
      <w:r w:rsidR="004A4DA7" w:rsidRPr="001E7531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1E7531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1E753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7E2676" w:rsidRPr="001E7531" w:rsidRDefault="007E2676" w:rsidP="007E2676">
      <w:pPr>
        <w:pStyle w:val="xmsonormal"/>
        <w:spacing w:line="360" w:lineRule="auto"/>
        <w:rPr>
          <w:sz w:val="20"/>
          <w:szCs w:val="20"/>
          <w:lang w:val="en-GB"/>
        </w:rPr>
      </w:pPr>
      <w:r w:rsidRPr="001E7531">
        <w:rPr>
          <w:sz w:val="20"/>
          <w:szCs w:val="20"/>
          <w:lang w:val="en-GB"/>
        </w:rPr>
        <w:t>Radioactivity concentration in terms of SUV of [</w:t>
      </w:r>
      <w:r w:rsidRPr="001E7531">
        <w:rPr>
          <w:sz w:val="20"/>
          <w:szCs w:val="20"/>
          <w:vertAlign w:val="superscript"/>
          <w:lang w:val="en-GB"/>
        </w:rPr>
        <w:t>68</w:t>
      </w:r>
      <w:proofErr w:type="gramStart"/>
      <w:r w:rsidRPr="001E7531">
        <w:rPr>
          <w:sz w:val="20"/>
          <w:szCs w:val="20"/>
          <w:lang w:val="en-GB"/>
        </w:rPr>
        <w:t>Ga]Ga</w:t>
      </w:r>
      <w:proofErr w:type="gramEnd"/>
      <w:r w:rsidRPr="001E7531">
        <w:rPr>
          <w:sz w:val="20"/>
          <w:szCs w:val="20"/>
          <w:lang w:val="en-GB"/>
        </w:rPr>
        <w:t>-DATA-TOC or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>Ga]Ga-DOTA-TOC in selected organs of MPC-</w:t>
      </w:r>
      <w:proofErr w:type="spellStart"/>
      <w:r w:rsidRPr="001E7531">
        <w:rPr>
          <w:sz w:val="20"/>
          <w:szCs w:val="20"/>
          <w:lang w:val="en-GB"/>
        </w:rPr>
        <w:t>mCherry</w:t>
      </w:r>
      <w:proofErr w:type="spellEnd"/>
      <w:r w:rsidRPr="001E7531">
        <w:rPr>
          <w:sz w:val="20"/>
          <w:szCs w:val="20"/>
          <w:lang w:val="en-GB"/>
        </w:rPr>
        <w:t xml:space="preserve"> tumour-bearing female NMRI nu/nu mice 1 h </w:t>
      </w:r>
      <w:proofErr w:type="spellStart"/>
      <w:r w:rsidRPr="001E7531">
        <w:rPr>
          <w:sz w:val="20"/>
          <w:szCs w:val="20"/>
          <w:lang w:val="en-GB"/>
        </w:rPr>
        <w:t>p.i</w:t>
      </w:r>
      <w:proofErr w:type="spellEnd"/>
      <w:r w:rsidRPr="001E7531">
        <w:rPr>
          <w:sz w:val="20"/>
          <w:szCs w:val="20"/>
          <w:lang w:val="en-GB"/>
        </w:rPr>
        <w:t>. (218 ± 57 </w:t>
      </w:r>
      <w:proofErr w:type="spellStart"/>
      <w:r w:rsidRPr="001E7531">
        <w:rPr>
          <w:sz w:val="20"/>
          <w:szCs w:val="20"/>
          <w:lang w:val="en-GB"/>
        </w:rPr>
        <w:t>MBq</w:t>
      </w:r>
      <w:proofErr w:type="spellEnd"/>
      <w:r w:rsidRPr="001E7531">
        <w:rPr>
          <w:sz w:val="20"/>
          <w:szCs w:val="20"/>
          <w:lang w:val="en-GB"/>
        </w:rPr>
        <w:t xml:space="preserve"> (11.2 nmol peptide/kg) and 441 ± 109 </w:t>
      </w:r>
      <w:proofErr w:type="spellStart"/>
      <w:r w:rsidRPr="001E7531">
        <w:rPr>
          <w:sz w:val="20"/>
          <w:szCs w:val="20"/>
          <w:lang w:val="en-GB"/>
        </w:rPr>
        <w:t>MBq</w:t>
      </w:r>
      <w:proofErr w:type="spellEnd"/>
      <w:r w:rsidRPr="001E7531">
        <w:rPr>
          <w:sz w:val="20"/>
          <w:szCs w:val="20"/>
          <w:lang w:val="en-GB"/>
        </w:rPr>
        <w:t xml:space="preserve"> (10.5 nmol peptide)/kg body weight, respectively; blocking after coinjection of 100 µg/mouse [Nal</w:t>
      </w:r>
      <w:r w:rsidRPr="001E7531">
        <w:rPr>
          <w:sz w:val="20"/>
          <w:szCs w:val="20"/>
          <w:vertAlign w:val="superscript"/>
          <w:lang w:val="en-GB"/>
        </w:rPr>
        <w:t>3</w:t>
      </w:r>
      <w:r w:rsidRPr="001E7531">
        <w:rPr>
          <w:sz w:val="20"/>
          <w:szCs w:val="20"/>
          <w:lang w:val="en-GB"/>
        </w:rPr>
        <w:t xml:space="preserve">]octreotide acetate)). </w:t>
      </w:r>
      <w:r w:rsidRPr="001E7531">
        <w:rPr>
          <w:sz w:val="20"/>
          <w:szCs w:val="20"/>
          <w:lang w:val="en-GB"/>
        </w:rPr>
        <w:br/>
        <w:t xml:space="preserve">Values are presented as mean </w:t>
      </w:r>
      <w:r w:rsidR="001C056F" w:rsidRPr="001E7531">
        <w:rPr>
          <w:sz w:val="20"/>
          <w:szCs w:val="20"/>
          <w:lang w:val="en-GB"/>
        </w:rPr>
        <w:t>SUV</w:t>
      </w:r>
      <w:r w:rsidRPr="001E7531">
        <w:rPr>
          <w:sz w:val="20"/>
          <w:szCs w:val="20"/>
          <w:lang w:val="en-GB"/>
        </w:rPr>
        <w:t xml:space="preserve"> ± SD with P-values from </w:t>
      </w:r>
      <w:r w:rsidRPr="001E7531">
        <w:rPr>
          <w:i/>
          <w:sz w:val="20"/>
          <w:szCs w:val="20"/>
          <w:lang w:val="en-GB"/>
        </w:rPr>
        <w:t xml:space="preserve">post hoc </w:t>
      </w:r>
      <w:r w:rsidRPr="001E7531">
        <w:rPr>
          <w:sz w:val="20"/>
          <w:szCs w:val="20"/>
          <w:lang w:val="en-GB"/>
        </w:rPr>
        <w:t xml:space="preserve">Tukey´s multiple comparisons test indicating statistical significance between two values when P &lt; 0.05 (only values &lt; 0.05 displayed): </w:t>
      </w:r>
      <w:r w:rsidRPr="001E7531">
        <w:rPr>
          <w:sz w:val="20"/>
          <w:szCs w:val="20"/>
          <w:lang w:val="en-GB"/>
        </w:rPr>
        <w:br/>
        <w:t>P1 = comparison for control versus blocked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 xml:space="preserve">Ga]Ga-DATA-TOC; </w:t>
      </w:r>
      <w:r w:rsidRPr="001E7531">
        <w:rPr>
          <w:sz w:val="20"/>
          <w:szCs w:val="20"/>
          <w:lang w:val="en-GB"/>
        </w:rPr>
        <w:br/>
        <w:t>P2 = comparison for control versus blocked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 xml:space="preserve">Ga]Ga-DOTA-TOC; </w:t>
      </w:r>
      <w:r w:rsidRPr="001E7531">
        <w:rPr>
          <w:sz w:val="20"/>
          <w:szCs w:val="20"/>
          <w:lang w:val="en-GB"/>
        </w:rPr>
        <w:br/>
        <w:t>P3 = comparison between the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>Ga]Ga-DATA-TOC and the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>Ga]Ga-DOTA-TOC values for control;</w:t>
      </w:r>
      <w:r w:rsidRPr="001E7531">
        <w:rPr>
          <w:sz w:val="20"/>
          <w:szCs w:val="20"/>
          <w:lang w:val="en-GB"/>
        </w:rPr>
        <w:br/>
        <w:t>P4 = comparison between the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>Ga]Ga-DATA-TOC and the [</w:t>
      </w:r>
      <w:r w:rsidRPr="001E7531">
        <w:rPr>
          <w:sz w:val="20"/>
          <w:szCs w:val="20"/>
          <w:vertAlign w:val="superscript"/>
          <w:lang w:val="en-GB"/>
        </w:rPr>
        <w:t>68</w:t>
      </w:r>
      <w:r w:rsidRPr="001E7531">
        <w:rPr>
          <w:sz w:val="20"/>
          <w:szCs w:val="20"/>
          <w:lang w:val="en-GB"/>
        </w:rPr>
        <w:t>Ga]Ga-DOTA-TOC values for blocked.</w:t>
      </w:r>
    </w:p>
    <w:p w:rsidR="007E2676" w:rsidRPr="001E7531" w:rsidRDefault="007E2676" w:rsidP="007E52B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7441C" w:rsidRPr="001E7531" w:rsidRDefault="00A7441C" w:rsidP="007E52B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Listentabelle1hell1"/>
        <w:tblpPr w:leftFromText="180" w:rightFromText="180" w:vertAnchor="text" w:horzAnchor="margin" w:tblpY="144"/>
        <w:tblW w:w="503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1223"/>
        <w:gridCol w:w="1281"/>
        <w:gridCol w:w="793"/>
        <w:gridCol w:w="1223"/>
        <w:gridCol w:w="1281"/>
        <w:gridCol w:w="793"/>
        <w:gridCol w:w="687"/>
        <w:gridCol w:w="571"/>
      </w:tblGrid>
      <w:tr w:rsidR="00696A1F" w:rsidRPr="001E7531" w:rsidTr="00696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3608B2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UV</w:t>
            </w:r>
          </w:p>
        </w:tc>
        <w:tc>
          <w:tcPr>
            <w:tcW w:w="1765" w:type="pct"/>
            <w:gridSpan w:val="3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68</w:t>
            </w: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a]Ga-DATA-TOC</w:t>
            </w:r>
          </w:p>
        </w:tc>
        <w:tc>
          <w:tcPr>
            <w:tcW w:w="1765" w:type="pct"/>
            <w:gridSpan w:val="3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68</w:t>
            </w: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a]Ga-DOTA-TOC</w:t>
            </w:r>
          </w:p>
        </w:tc>
        <w:tc>
          <w:tcPr>
            <w:tcW w:w="678" w:type="pct"/>
            <w:gridSpan w:val="2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ind w:left="-1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omparison</w:t>
            </w:r>
          </w:p>
        </w:tc>
      </w:tr>
      <w:tr w:rsidR="00696A1F" w:rsidRPr="001E7531" w:rsidTr="0069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ype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696A1F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ontrol</w:t>
            </w:r>
            <w:r w:rsidR="00696A1F"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n=9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696A1F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locked</w:t>
            </w:r>
            <w:r w:rsidR="00696A1F"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n=8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696A1F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1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696A1F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ontrol</w:t>
            </w:r>
            <w:r w:rsidR="00696A1F"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n=7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696A1F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locked</w:t>
            </w:r>
            <w:r w:rsidR="00696A1F"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n=5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696A1F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2</w:t>
            </w: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696A1F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3</w:t>
            </w: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696A1F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4</w:t>
            </w:r>
          </w:p>
        </w:tc>
      </w:tr>
      <w:tr w:rsidR="00696A1F" w:rsidRPr="001E7531" w:rsidTr="00696A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lood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9±0.08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9±0.14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±0.01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7±0.16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1</w:t>
            </w: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AT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8±0.04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5±0.08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3±0.01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0±0.06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kin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9±0.13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1±0.17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±0.01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1±0.12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rain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±0.01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±0.00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±0.00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±0.00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varies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6±0.13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0±0.11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3±0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3±0.22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Uterus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4±0.36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8±0.07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±0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1±0.15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ancreas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3±0.15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5±1.16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3±0.26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7±0.26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leen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±0.02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1±0.03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±0.01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±0.03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drenals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9±0.14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9±0.07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±0.10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6±0.18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idneys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83±0.95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56±1.87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9±0.29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21±0.74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AT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±0.14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8±0.72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±0.02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±0.02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uscle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±0.04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±0.05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3±0.01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±0.05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eart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±0.05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4±0.09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3±0.00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±0.11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Lung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0±0.08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9±0.15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6±0.03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2±0.13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Liver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±0.04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4±0.05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±0.01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0±0.04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emur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±0.02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2±0.06</w:t>
            </w:r>
          </w:p>
        </w:tc>
        <w:tc>
          <w:tcPr>
            <w:tcW w:w="426" w:type="pct"/>
            <w:noWrap/>
            <w:vAlign w:val="center"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±0.04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±0.05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435580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umour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41±1.43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5±0.16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2±1.96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5±0.09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435580" w:rsidP="0047795A">
            <w:pPr>
              <w:spacing w:before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umour</w:t>
            </w:r>
            <w:r w:rsidR="00FE6D5D"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/blood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.2±11.9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6±0.30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0.5±34.3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38±1.55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1</w:t>
            </w: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6A1F" w:rsidRPr="001E7531" w:rsidTr="00696A1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noWrap/>
            <w:vAlign w:val="center"/>
            <w:hideMark/>
          </w:tcPr>
          <w:p w:rsidR="00FE6D5D" w:rsidRPr="001E7531" w:rsidRDefault="00435580" w:rsidP="0047795A">
            <w:pPr>
              <w:spacing w:before="0" w:line="240" w:lineRule="auto"/>
              <w:ind w:right="-9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umour</w:t>
            </w:r>
            <w:r w:rsidR="00FE6D5D"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/muscle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3.±57.2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12±0.96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654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57.±34.6</w:t>
            </w:r>
          </w:p>
        </w:tc>
        <w:tc>
          <w:tcPr>
            <w:tcW w:w="685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.77±4.61</w:t>
            </w:r>
          </w:p>
        </w:tc>
        <w:tc>
          <w:tcPr>
            <w:tcW w:w="426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E75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370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08" w:type="pct"/>
            <w:noWrap/>
            <w:vAlign w:val="center"/>
            <w:hideMark/>
          </w:tcPr>
          <w:p w:rsidR="00FE6D5D" w:rsidRPr="001E7531" w:rsidRDefault="00FE6D5D" w:rsidP="0047795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p w:rsidR="00760ACE" w:rsidRPr="001E7531" w:rsidRDefault="00760ACE" w:rsidP="00076AEE">
      <w:pPr>
        <w:spacing w:before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E7531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82737F" w:rsidRPr="001E7531" w:rsidRDefault="0082737F" w:rsidP="0082737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1E7531">
        <w:rPr>
          <w:sz w:val="20"/>
          <w:szCs w:val="20"/>
        </w:rPr>
        <w:object w:dxaOrig="8705" w:dyaOrig="85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pt;height:426pt" o:ole="">
            <v:imagedata r:id="rId9" o:title=""/>
          </v:shape>
          <o:OLEObject Type="Embed" ProgID="ChemDraw.Document.6.0" ShapeID="_x0000_i1025" DrawAspect="Content" ObjectID="_1619270819" r:id="rId10"/>
        </w:object>
      </w:r>
    </w:p>
    <w:p w:rsidR="00760ACE" w:rsidRPr="001E7531" w:rsidRDefault="0082737F" w:rsidP="00076AE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1E7531">
        <w:rPr>
          <w:rFonts w:ascii="Times New Roman" w:hAnsi="Times New Roman" w:cs="Times New Roman"/>
          <w:sz w:val="20"/>
          <w:szCs w:val="20"/>
          <w:lang w:val="en-GB"/>
        </w:rPr>
        <w:t xml:space="preserve">FIGURE S1 (A) Cyclic chelators used for </w:t>
      </w:r>
      <w:r w:rsidRPr="001E75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8</w:t>
      </w:r>
      <w:r w:rsidRPr="001E7531">
        <w:rPr>
          <w:rFonts w:ascii="Times New Roman" w:hAnsi="Times New Roman" w:cs="Times New Roman"/>
          <w:sz w:val="20"/>
          <w:szCs w:val="20"/>
          <w:lang w:val="en-GB"/>
        </w:rPr>
        <w:t xml:space="preserve">Ga: DOTA, NOTA, TRAP and (B) acyclic chelators used for </w:t>
      </w:r>
      <w:r w:rsidRPr="001E75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8</w:t>
      </w:r>
      <w:r w:rsidRPr="001E7531">
        <w:rPr>
          <w:rFonts w:ascii="Times New Roman" w:hAnsi="Times New Roman" w:cs="Times New Roman"/>
          <w:sz w:val="20"/>
          <w:szCs w:val="20"/>
          <w:lang w:val="en-GB"/>
        </w:rPr>
        <w:t>Ga: DFO, DTPA, HDEB, and a bifunctional version of THP</w:t>
      </w:r>
    </w:p>
    <w:sectPr w:rsidR="00760ACE" w:rsidRPr="001E7531" w:rsidSect="00076AEE">
      <w:pgSz w:w="11906" w:h="16838"/>
      <w:pgMar w:top="1560" w:right="1133" w:bottom="720" w:left="1418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3697" w:rsidRDefault="00F13697">
      <w:pPr>
        <w:spacing w:before="0" w:after="0" w:line="240" w:lineRule="auto"/>
      </w:pPr>
      <w:r>
        <w:separator/>
      </w:r>
    </w:p>
  </w:endnote>
  <w:endnote w:type="continuationSeparator" w:id="0">
    <w:p w:rsidR="00F13697" w:rsidRDefault="00F1369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4049028"/>
      <w:docPartObj>
        <w:docPartGallery w:val="Page Numbers (Bottom of Page)"/>
        <w:docPartUnique/>
      </w:docPartObj>
    </w:sdtPr>
    <w:sdtEndPr/>
    <w:sdtContent>
      <w:p w:rsidR="00B834C9" w:rsidRDefault="00790C23">
        <w:pPr>
          <w:pStyle w:val="Footer"/>
          <w:jc w:val="center"/>
        </w:pPr>
        <w:r>
          <w:fldChar w:fldCharType="begin"/>
        </w:r>
        <w:r w:rsidR="00B834C9">
          <w:instrText>PAGE   \* MERGEFORMAT</w:instrText>
        </w:r>
        <w:r>
          <w:fldChar w:fldCharType="separate"/>
        </w:r>
        <w:r w:rsidR="00415439">
          <w:rPr>
            <w:noProof/>
          </w:rPr>
          <w:t>- 3 -</w:t>
        </w:r>
        <w:r>
          <w:fldChar w:fldCharType="end"/>
        </w:r>
      </w:p>
    </w:sdtContent>
  </w:sdt>
  <w:p w:rsidR="00B834C9" w:rsidRDefault="00B834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3697" w:rsidRDefault="00F13697">
      <w:pPr>
        <w:spacing w:before="0" w:after="0" w:line="240" w:lineRule="auto"/>
      </w:pPr>
      <w:r>
        <w:separator/>
      </w:r>
    </w:p>
  </w:footnote>
  <w:footnote w:type="continuationSeparator" w:id="0">
    <w:p w:rsidR="00F13697" w:rsidRDefault="00F1369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4815CA"/>
    <w:multiLevelType w:val="hybridMultilevel"/>
    <w:tmpl w:val="3162D96A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85F"/>
    <w:rsid w:val="0000639F"/>
    <w:rsid w:val="000220AC"/>
    <w:rsid w:val="00031E0E"/>
    <w:rsid w:val="00044575"/>
    <w:rsid w:val="00052337"/>
    <w:rsid w:val="00070735"/>
    <w:rsid w:val="00076AEE"/>
    <w:rsid w:val="00082947"/>
    <w:rsid w:val="00084BE4"/>
    <w:rsid w:val="00090667"/>
    <w:rsid w:val="000A3F24"/>
    <w:rsid w:val="000E37A5"/>
    <w:rsid w:val="000E6634"/>
    <w:rsid w:val="000F248E"/>
    <w:rsid w:val="00116430"/>
    <w:rsid w:val="00133CCC"/>
    <w:rsid w:val="00142E09"/>
    <w:rsid w:val="001455B8"/>
    <w:rsid w:val="00147F17"/>
    <w:rsid w:val="00170163"/>
    <w:rsid w:val="001954E2"/>
    <w:rsid w:val="001C0138"/>
    <w:rsid w:val="001C056F"/>
    <w:rsid w:val="001E7531"/>
    <w:rsid w:val="002167B9"/>
    <w:rsid w:val="00294BE5"/>
    <w:rsid w:val="002B2015"/>
    <w:rsid w:val="002E6263"/>
    <w:rsid w:val="002F4C0B"/>
    <w:rsid w:val="003476A1"/>
    <w:rsid w:val="00350022"/>
    <w:rsid w:val="00350EA6"/>
    <w:rsid w:val="003608B2"/>
    <w:rsid w:val="00373EAA"/>
    <w:rsid w:val="003768B3"/>
    <w:rsid w:val="00383E05"/>
    <w:rsid w:val="003A0718"/>
    <w:rsid w:val="003C075F"/>
    <w:rsid w:val="003E3D6B"/>
    <w:rsid w:val="003F03C8"/>
    <w:rsid w:val="00415439"/>
    <w:rsid w:val="00426304"/>
    <w:rsid w:val="004323FB"/>
    <w:rsid w:val="00435580"/>
    <w:rsid w:val="00442657"/>
    <w:rsid w:val="00442CB3"/>
    <w:rsid w:val="00450938"/>
    <w:rsid w:val="00473AE1"/>
    <w:rsid w:val="00473D90"/>
    <w:rsid w:val="0047795A"/>
    <w:rsid w:val="004A4DA7"/>
    <w:rsid w:val="004E7AE3"/>
    <w:rsid w:val="004F47FB"/>
    <w:rsid w:val="004F553C"/>
    <w:rsid w:val="00513B72"/>
    <w:rsid w:val="0053710B"/>
    <w:rsid w:val="005378F9"/>
    <w:rsid w:val="00541872"/>
    <w:rsid w:val="0055597A"/>
    <w:rsid w:val="0057185F"/>
    <w:rsid w:val="005A236C"/>
    <w:rsid w:val="005B03A4"/>
    <w:rsid w:val="005B2918"/>
    <w:rsid w:val="005B6DD8"/>
    <w:rsid w:val="005E2FD1"/>
    <w:rsid w:val="00604A02"/>
    <w:rsid w:val="0061477E"/>
    <w:rsid w:val="00621BEC"/>
    <w:rsid w:val="00640C75"/>
    <w:rsid w:val="00672C93"/>
    <w:rsid w:val="00685CAE"/>
    <w:rsid w:val="00696A1F"/>
    <w:rsid w:val="006D4758"/>
    <w:rsid w:val="006D6422"/>
    <w:rsid w:val="006F06A3"/>
    <w:rsid w:val="00700619"/>
    <w:rsid w:val="007200E7"/>
    <w:rsid w:val="0073351A"/>
    <w:rsid w:val="00747A39"/>
    <w:rsid w:val="00760ACE"/>
    <w:rsid w:val="0078261B"/>
    <w:rsid w:val="007856DC"/>
    <w:rsid w:val="00790C23"/>
    <w:rsid w:val="00790D2E"/>
    <w:rsid w:val="00791438"/>
    <w:rsid w:val="007949B2"/>
    <w:rsid w:val="007B3D3C"/>
    <w:rsid w:val="007D30CC"/>
    <w:rsid w:val="007E2676"/>
    <w:rsid w:val="007E52BA"/>
    <w:rsid w:val="008131D2"/>
    <w:rsid w:val="0082737F"/>
    <w:rsid w:val="00830A69"/>
    <w:rsid w:val="00843DF6"/>
    <w:rsid w:val="008542D6"/>
    <w:rsid w:val="008667C6"/>
    <w:rsid w:val="00896507"/>
    <w:rsid w:val="008A5ACF"/>
    <w:rsid w:val="008D3CD4"/>
    <w:rsid w:val="008F7FE3"/>
    <w:rsid w:val="009005D2"/>
    <w:rsid w:val="00901A78"/>
    <w:rsid w:val="009079AD"/>
    <w:rsid w:val="0091203D"/>
    <w:rsid w:val="009239BE"/>
    <w:rsid w:val="009529A2"/>
    <w:rsid w:val="00953B60"/>
    <w:rsid w:val="00957FC0"/>
    <w:rsid w:val="009959B8"/>
    <w:rsid w:val="009B2219"/>
    <w:rsid w:val="009B53C1"/>
    <w:rsid w:val="009C58AA"/>
    <w:rsid w:val="00A30083"/>
    <w:rsid w:val="00A544AA"/>
    <w:rsid w:val="00A7441C"/>
    <w:rsid w:val="00A81340"/>
    <w:rsid w:val="00A87BC2"/>
    <w:rsid w:val="00AB02FC"/>
    <w:rsid w:val="00AE13E2"/>
    <w:rsid w:val="00AE7B8D"/>
    <w:rsid w:val="00B410AE"/>
    <w:rsid w:val="00B477BB"/>
    <w:rsid w:val="00B563E2"/>
    <w:rsid w:val="00B56559"/>
    <w:rsid w:val="00B63F47"/>
    <w:rsid w:val="00B834C9"/>
    <w:rsid w:val="00B90AF0"/>
    <w:rsid w:val="00BB6C5E"/>
    <w:rsid w:val="00BC0305"/>
    <w:rsid w:val="00BE5B29"/>
    <w:rsid w:val="00C2386C"/>
    <w:rsid w:val="00C30E1F"/>
    <w:rsid w:val="00C668DE"/>
    <w:rsid w:val="00C8470F"/>
    <w:rsid w:val="00C908F9"/>
    <w:rsid w:val="00CA411B"/>
    <w:rsid w:val="00CA498C"/>
    <w:rsid w:val="00CC3DCB"/>
    <w:rsid w:val="00CE1173"/>
    <w:rsid w:val="00D0322E"/>
    <w:rsid w:val="00D16E50"/>
    <w:rsid w:val="00D204FB"/>
    <w:rsid w:val="00D70C0D"/>
    <w:rsid w:val="00D72D15"/>
    <w:rsid w:val="00D9409D"/>
    <w:rsid w:val="00DA3C28"/>
    <w:rsid w:val="00DB200F"/>
    <w:rsid w:val="00DD0FE5"/>
    <w:rsid w:val="00DE1939"/>
    <w:rsid w:val="00E12F12"/>
    <w:rsid w:val="00E16BC6"/>
    <w:rsid w:val="00E26721"/>
    <w:rsid w:val="00E26CE1"/>
    <w:rsid w:val="00E32F36"/>
    <w:rsid w:val="00E47D8B"/>
    <w:rsid w:val="00E76152"/>
    <w:rsid w:val="00E92842"/>
    <w:rsid w:val="00EA0DC8"/>
    <w:rsid w:val="00EA424A"/>
    <w:rsid w:val="00EC1972"/>
    <w:rsid w:val="00EE4AEE"/>
    <w:rsid w:val="00EE50E4"/>
    <w:rsid w:val="00EF63C0"/>
    <w:rsid w:val="00F02FD9"/>
    <w:rsid w:val="00F07843"/>
    <w:rsid w:val="00F1110E"/>
    <w:rsid w:val="00F13697"/>
    <w:rsid w:val="00F62D6D"/>
    <w:rsid w:val="00FA5E43"/>
    <w:rsid w:val="00FB1DCE"/>
    <w:rsid w:val="00FD55DC"/>
    <w:rsid w:val="00FE12C2"/>
    <w:rsid w:val="00FE6D5D"/>
    <w:rsid w:val="00FF2505"/>
    <w:rsid w:val="00FF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6AE9A97-2CCC-4616-9BB1-8DC4D5258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41C"/>
    <w:pPr>
      <w:spacing w:before="120" w:line="36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185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85F"/>
  </w:style>
  <w:style w:type="character" w:styleId="CommentReference">
    <w:name w:val="annotation reference"/>
    <w:basedOn w:val="DefaultParagraphFont"/>
    <w:uiPriority w:val="99"/>
    <w:semiHidden/>
    <w:unhideWhenUsed/>
    <w:rsid w:val="00571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8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85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85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86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49B2"/>
    <w:pPr>
      <w:spacing w:before="0" w:line="240" w:lineRule="auto"/>
    </w:pPr>
    <w:rPr>
      <w:b/>
      <w:bCs/>
      <w:color w:val="4F81BD" w:themeColor="accent1"/>
      <w:sz w:val="18"/>
      <w:szCs w:val="18"/>
    </w:rPr>
  </w:style>
  <w:style w:type="table" w:customStyle="1" w:styleId="HelleSchattierung1">
    <w:name w:val="Helle Schattierung1"/>
    <w:basedOn w:val="TableNormal"/>
    <w:uiPriority w:val="60"/>
    <w:rsid w:val="00294B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ittlereListe11">
    <w:name w:val="Mittlere Liste 11"/>
    <w:basedOn w:val="TableNormal"/>
    <w:uiPriority w:val="65"/>
    <w:rsid w:val="00294B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3-Accent1">
    <w:name w:val="Medium Grid 3 Accent 1"/>
    <w:basedOn w:val="TableNormal"/>
    <w:uiPriority w:val="69"/>
    <w:rsid w:val="008542D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Listentabelle1hell1">
    <w:name w:val="Listentabelle 1 hell1"/>
    <w:basedOn w:val="TableNormal"/>
    <w:uiPriority w:val="46"/>
    <w:rsid w:val="008131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msonormal">
    <w:name w:val="x_msonormal"/>
    <w:basedOn w:val="Normal"/>
    <w:rsid w:val="007E2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8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48270D-41CE-447D-8A9B-8438108D6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07</Words>
  <Characters>490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jo</dc:creator>
  <cp:lastModifiedBy>Thea Maina-Nock</cp:lastModifiedBy>
  <cp:revision>5</cp:revision>
  <cp:lastPrinted>2018-10-17T13:36:00Z</cp:lastPrinted>
  <dcterms:created xsi:type="dcterms:W3CDTF">2018-10-18T13:14:00Z</dcterms:created>
  <dcterms:modified xsi:type="dcterms:W3CDTF">2019-05-1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3a5cda8-1b15-329d-94da-5885c77caca7</vt:lpwstr>
  </property>
  <property fmtid="{D5CDD505-2E9C-101B-9397-08002B2CF9AE}" pid="24" name="Mendeley Citation Style_1">
    <vt:lpwstr>http://www.zotero.org/styles/nature</vt:lpwstr>
  </property>
</Properties>
</file>